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97E09" w14:textId="77777777" w:rsidR="00FB5FF0" w:rsidRPr="00AB2F28" w:rsidRDefault="00FB5FF0" w:rsidP="00FB5FF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DB59A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he response of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wheat and its microbiome </w:t>
      </w:r>
      <w:r w:rsidRPr="00DB59A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o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ontemporary and historical </w:t>
      </w:r>
      <w:r w:rsidRPr="00DB59A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water stress</w:t>
      </w:r>
      <w:r w:rsidRPr="00BE1507"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</w:t>
      </w:r>
      <w:r w:rsidRPr="00BE150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n a field experiment</w:t>
      </w:r>
    </w:p>
    <w:p w14:paraId="4B818B77" w14:textId="77777777" w:rsidR="00CF1CF8" w:rsidRDefault="00CF1CF8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B818B78" w14:textId="77777777" w:rsidR="00CF1CF8" w:rsidRDefault="00192637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med Azarba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*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Luke D. Bainar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smaâ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goussa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Julien Trembla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and Etienne Yergeau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</w:p>
    <w:p w14:paraId="4B818B79" w14:textId="77777777" w:rsidR="00CF1CF8" w:rsidRDefault="00CF1CF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B818B7A" w14:textId="77777777" w:rsidR="00CF1CF8" w:rsidRDefault="0019263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material and methods</w:t>
      </w:r>
    </w:p>
    <w:p w14:paraId="4B818B7B" w14:textId="77777777" w:rsidR="00CF1CF8" w:rsidRDefault="0019263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Extracting the seed endophytes and epiphytes microbes </w:t>
      </w:r>
    </w:p>
    <w:p w14:paraId="4B818B7C" w14:textId="6A41DFB2" w:rsidR="00CF1CF8" w:rsidRDefault="00192637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For the seed endophytes extraction (total of 64 samples), peptone buffer solution (10 g peptone, 5 g sodium chloride (NaCl), 3.5 g di-sodium hydrogen phosphate (N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HP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vertAlign w:val="subscript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), 1.5 g of potassium di-hydrogen phosphate (KH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P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vertAlign w:val="subscript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) pe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lit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) was prepared as described previously by Kim et al. (2006) with some </w:t>
      </w:r>
      <w:r w:rsidR="001618C2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modificatio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. Then, 10 g of seed corresponding to each of 64 plots were added into a 250 ml sterile Erlenmeyer flask containing 45 ml of autoclaved peptone buffer (freshly made). The Erlenmeyer flasks were carefully placed on a shaker for 1 h at 150 rpm. The liquid fractions were then centrifuged at 4000 g for 15 min and the pellets were resuspended in 1000 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μ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 of TEP </w:t>
      </w:r>
      <w:r>
        <w:rPr>
          <w:rFonts w:ascii="Times New Roman" w:eastAsia="Times New Roman" w:hAnsi="Times New Roman" w:cs="Times New Roman"/>
          <w:sz w:val="24"/>
          <w:szCs w:val="24"/>
        </w:rPr>
        <w:t>buffer (10 mM Tris-HCl (pH 8.0) and 1.0 mM EDTA (pH 8.0)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 and</w:t>
      </w:r>
      <w:r w:rsidR="001618C2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 </w:t>
      </w:r>
      <w:r w:rsidR="001618C2" w:rsidRPr="001618C2">
        <w:rPr>
          <w:rFonts w:ascii="Times New Roman" w:eastAsia="Times New Roman" w:hAnsi="Times New Roman" w:cs="Times New Roman"/>
          <w:color w:val="000000"/>
          <w:sz w:val="24"/>
          <w:szCs w:val="24"/>
        </w:rPr>
        <w:t>stored at −20°C in the laboratory prior to DNA extraction</w:t>
      </w:r>
      <w:r w:rsidR="001618C2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For endophytes extraction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seed samples from the previous part were subjected to surface sterilization after extraction of epiphytic microbe following </w:t>
      </w:r>
      <w:r w:rsidR="001618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otocol described by Sun et al. (2008), with some modifications. Briefly, wheat seeds were washed with sterile water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CFCFC"/>
        </w:rPr>
        <w:t>immersed in 95 % ethanol for 5 min. They were then washed with sodium hypochlorite solution (2.5 % available Cl</w:t>
      </w:r>
      <w:sdt>
        <w:sdtPr>
          <w:tag w:val="goog_rdk_1"/>
          <w:id w:val="-1447380625"/>
        </w:sdtPr>
        <w:sdtEndPr/>
        <w:sdtContent>
          <w:r>
            <w:rPr>
              <w:rFonts w:ascii="Gungsuh" w:eastAsia="Gungsuh" w:hAnsi="Gungsuh" w:cs="Gungsuh"/>
              <w:color w:val="000000"/>
              <w:sz w:val="24"/>
              <w:szCs w:val="24"/>
              <w:shd w:val="clear" w:color="auto" w:fill="FCFCFC"/>
              <w:vertAlign w:val="superscript"/>
            </w:rPr>
            <w:t>−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CFCFC"/>
        </w:rPr>
        <w:t>) for 5 min, rinsed with 95 % alcohol for 3 min</w:t>
      </w:r>
      <w:r w:rsidR="001618C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CFCFC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CFCFC"/>
        </w:rPr>
        <w:t xml:space="preserve"> and finally washed 3 more times with sterile water. To confirm if the sterilization of the surface of seeds was successful and that no seed surface bacteria and fungi remained in the solution, 100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μ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CFCFC"/>
        </w:rPr>
        <w:t xml:space="preserve"> of the final rinsing water were sprea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CFCFC"/>
        </w:rPr>
        <w:lastRenderedPageBreak/>
        <w:t xml:space="preserve">on Tryptic Soybean Broth (TSB) solid medium plates and cultured for 3 days at 28 °C. No microbial growth was noted. Then the liquid nitrogen with mortar and pestle was used to immediately crush the seed sample. In the final stage, 0.5 g of each sample was kept at </w:t>
      </w:r>
      <w:sdt>
        <w:sdtPr>
          <w:tag w:val="goog_rdk_2"/>
          <w:id w:val="1123348663"/>
        </w:sdtPr>
        <w:sdtEndPr/>
        <w:sdtContent>
          <w:r>
            <w:rPr>
              <w:rFonts w:ascii="Gungsuh" w:eastAsia="Gungsuh" w:hAnsi="Gungsuh" w:cs="Gungsuh"/>
              <w:color w:val="000000"/>
              <w:sz w:val="24"/>
              <w:szCs w:val="24"/>
            </w:rPr>
            <w:t>−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CFCFC"/>
        </w:rPr>
        <w:t>20 °C for DNA extraction of endophytic microbes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 </w:t>
      </w:r>
    </w:p>
    <w:p w14:paraId="4B818B7D" w14:textId="77777777" w:rsidR="00CF1CF8" w:rsidRDefault="00CF1CF8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</w:p>
    <w:p w14:paraId="4B818B7E" w14:textId="77777777" w:rsidR="00CF1CF8" w:rsidRDefault="00192637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DNA extraction, amplicon library preparation and sequencing </w:t>
      </w:r>
    </w:p>
    <w:p w14:paraId="4B818B7F" w14:textId="18BDA952" w:rsidR="00CF1CF8" w:rsidRDefault="0019263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r DNA extraction, leaf and root samples were ground in powder using liquid nitrogen with a mortar and pestle. DNA was extracted from 0.5 g of bulk soil, rhizosphere, roots, leaves and the seed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CFCFC"/>
        </w:rPr>
        <w:t xml:space="preserve">endophyte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amples using a phenol-chloroform extraction method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llaport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t 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, 1983). For seed epiphyte extraction, pellets which wer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resuspend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1000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TEP buffer were used directly for phenol-chloroform DNA extraction. A total of 704 samples were extracted. Detailed information on DNA extraction is presented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zarba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t 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(2018). Sequencing libraries were prepared using two steps approach as described previously (Yergeau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t 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, 2015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mplicon libraries were prepared for the bacterial 16S rRNA gene using the universal primers 520F and 799R targeting the V4 region (Edwards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t 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, 2007) and for the fungal ITS1 region using ITS1F and 58A2R primers (Martin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ygiewicz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2005). Samples correspond to the bacteria and fungi were pooled separately and sequenced on an Illumina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iSeq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quencer (250PE) at the Centr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’expertis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 d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équençag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ome Québec (Montréal, Canada). </w:t>
      </w:r>
    </w:p>
    <w:p w14:paraId="4B818B80" w14:textId="77777777" w:rsidR="00CF1CF8" w:rsidRDefault="00CF1CF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B818B83" w14:textId="03CC103D" w:rsidR="00CF1CF8" w:rsidRDefault="00192637" w:rsidP="0019263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nalysis of sequencing data</w:t>
      </w:r>
    </w:p>
    <w:p w14:paraId="30AB3C75" w14:textId="6527F59F" w:rsidR="00192637" w:rsidRDefault="00192637" w:rsidP="00192637">
      <w:pPr>
        <w:spacing w:after="0" w:line="480" w:lineRule="auto"/>
        <w:jc w:val="both"/>
        <w:rPr>
          <w:rFonts w:asciiTheme="majorBidi" w:eastAsia="Arial" w:hAnsiTheme="majorBidi" w:cstheme="majorBidi"/>
          <w:color w:val="000000"/>
          <w:sz w:val="24"/>
          <w:szCs w:val="24"/>
        </w:rPr>
      </w:pPr>
      <w:bookmarkStart w:id="0" w:name="_heading=h.gjdgxs" w:colFirst="0" w:colLast="0"/>
      <w:bookmarkEnd w:id="0"/>
      <w:r w:rsidRPr="00192637">
        <w:rPr>
          <w:rFonts w:asciiTheme="majorBidi" w:eastAsia="Arial" w:hAnsiTheme="majorBidi" w:cstheme="majorBidi"/>
          <w:color w:val="000000"/>
          <w:sz w:val="24"/>
          <w:szCs w:val="24"/>
        </w:rPr>
        <w:t xml:space="preserve">Sequences were </w:t>
      </w:r>
      <w:proofErr w:type="spellStart"/>
      <w:r w:rsidRPr="00192637">
        <w:rPr>
          <w:rFonts w:asciiTheme="majorBidi" w:eastAsia="Arial" w:hAnsiTheme="majorBidi" w:cstheme="majorBidi"/>
          <w:color w:val="000000"/>
          <w:sz w:val="24"/>
          <w:szCs w:val="24"/>
        </w:rPr>
        <w:t>analyzed</w:t>
      </w:r>
      <w:proofErr w:type="spellEnd"/>
      <w:r w:rsidRPr="00192637">
        <w:rPr>
          <w:rFonts w:asciiTheme="majorBidi" w:eastAsia="Arial" w:hAnsiTheme="majorBidi" w:cstheme="majorBidi"/>
          <w:color w:val="000000"/>
          <w:sz w:val="24"/>
          <w:szCs w:val="24"/>
        </w:rPr>
        <w:t xml:space="preserve"> using </w:t>
      </w:r>
      <w:proofErr w:type="spellStart"/>
      <w:r w:rsidRPr="00192637">
        <w:rPr>
          <w:rFonts w:asciiTheme="majorBidi" w:eastAsia="Arial" w:hAnsiTheme="majorBidi" w:cstheme="majorBidi"/>
          <w:color w:val="000000"/>
          <w:sz w:val="24"/>
          <w:szCs w:val="24"/>
        </w:rPr>
        <w:t>AmpliconTagger</w:t>
      </w:r>
      <w:proofErr w:type="spellEnd"/>
      <w:r w:rsidRPr="00192637">
        <w:rPr>
          <w:rFonts w:asciiTheme="majorBidi" w:eastAsia="Arial" w:hAnsiTheme="majorBidi" w:cstheme="majorBidi"/>
          <w:color w:val="000000"/>
          <w:sz w:val="24"/>
          <w:szCs w:val="24"/>
        </w:rPr>
        <w:t xml:space="preserve"> (Tremblay </w:t>
      </w:r>
      <w:r w:rsidR="001618C2">
        <w:rPr>
          <w:rFonts w:asciiTheme="majorBidi" w:eastAsia="Arial" w:hAnsiTheme="majorBidi" w:cstheme="majorBidi"/>
          <w:color w:val="000000"/>
          <w:sz w:val="24"/>
          <w:szCs w:val="24"/>
        </w:rPr>
        <w:t>and</w:t>
      </w:r>
      <w:r w:rsidRPr="00192637">
        <w:rPr>
          <w:rFonts w:asciiTheme="majorBidi" w:eastAsia="Arial" w:hAnsiTheme="majorBidi" w:cstheme="majorBidi"/>
          <w:color w:val="000000"/>
          <w:sz w:val="24"/>
          <w:szCs w:val="24"/>
        </w:rPr>
        <w:t xml:space="preserve"> Yergeau</w:t>
      </w:r>
      <w:r w:rsidR="001618C2">
        <w:rPr>
          <w:rFonts w:asciiTheme="majorBidi" w:eastAsia="Arial" w:hAnsiTheme="majorBidi" w:cstheme="majorBidi"/>
          <w:color w:val="000000"/>
          <w:sz w:val="24"/>
          <w:szCs w:val="24"/>
        </w:rPr>
        <w:t xml:space="preserve">, </w:t>
      </w:r>
      <w:r w:rsidRPr="00192637">
        <w:rPr>
          <w:rFonts w:asciiTheme="majorBidi" w:eastAsia="Arial" w:hAnsiTheme="majorBidi" w:cstheme="majorBidi"/>
          <w:color w:val="000000"/>
          <w:sz w:val="24"/>
          <w:szCs w:val="24"/>
        </w:rPr>
        <w:t xml:space="preserve">2019). Briefly, raw reads were scanned for sequencing adapters and </w:t>
      </w:r>
      <w:proofErr w:type="spellStart"/>
      <w:r w:rsidRPr="00192637">
        <w:rPr>
          <w:rFonts w:asciiTheme="majorBidi" w:eastAsia="Arial" w:hAnsiTheme="majorBidi" w:cstheme="majorBidi"/>
          <w:color w:val="000000"/>
          <w:sz w:val="24"/>
          <w:szCs w:val="24"/>
        </w:rPr>
        <w:t>PhiX</w:t>
      </w:r>
      <w:proofErr w:type="spellEnd"/>
      <w:r w:rsidRPr="00192637">
        <w:rPr>
          <w:rFonts w:asciiTheme="majorBidi" w:eastAsia="Arial" w:hAnsiTheme="majorBidi" w:cstheme="majorBidi"/>
          <w:color w:val="000000"/>
          <w:sz w:val="24"/>
          <w:szCs w:val="24"/>
        </w:rPr>
        <w:t xml:space="preserve"> spike-in sequences. </w:t>
      </w:r>
      <w:r>
        <w:rPr>
          <w:rFonts w:asciiTheme="majorBidi" w:eastAsia="Arial" w:hAnsiTheme="majorBidi" w:cstheme="majorBidi"/>
          <w:color w:val="000000"/>
          <w:sz w:val="24"/>
          <w:szCs w:val="24"/>
        </w:rPr>
        <w:t>The remaining</w:t>
      </w:r>
      <w:r w:rsidRPr="00192637">
        <w:rPr>
          <w:rFonts w:asciiTheme="majorBidi" w:eastAsia="Arial" w:hAnsiTheme="majorBidi" w:cstheme="majorBidi"/>
          <w:color w:val="000000"/>
          <w:sz w:val="24"/>
          <w:szCs w:val="24"/>
        </w:rPr>
        <w:t xml:space="preserve"> reads were filtered based on quality (</w:t>
      </w:r>
      <w:proofErr w:type="spellStart"/>
      <w:r w:rsidRPr="00192637">
        <w:rPr>
          <w:rFonts w:asciiTheme="majorBidi" w:eastAsia="Arial" w:hAnsiTheme="majorBidi" w:cstheme="majorBidi"/>
          <w:color w:val="000000"/>
          <w:sz w:val="24"/>
          <w:szCs w:val="24"/>
        </w:rPr>
        <w:t>Phred</w:t>
      </w:r>
      <w:proofErr w:type="spellEnd"/>
      <w:r w:rsidRPr="00192637">
        <w:rPr>
          <w:rFonts w:asciiTheme="majorBidi" w:eastAsia="Arial" w:hAnsiTheme="majorBidi" w:cstheme="majorBidi"/>
          <w:color w:val="000000"/>
          <w:sz w:val="24"/>
          <w:szCs w:val="24"/>
        </w:rPr>
        <w:t xml:space="preserve">) score and remaining sequences were dereplicated/clustered at 100% identity and then processed for generating Amplicon Sequence </w:t>
      </w:r>
      <w:r w:rsidRPr="00192637">
        <w:rPr>
          <w:rFonts w:asciiTheme="majorBidi" w:eastAsia="Arial" w:hAnsiTheme="majorBidi" w:cstheme="majorBidi"/>
          <w:color w:val="000000"/>
          <w:sz w:val="24"/>
          <w:szCs w:val="24"/>
        </w:rPr>
        <w:lastRenderedPageBreak/>
        <w:t xml:space="preserve">Variants (ASVs) (DADA2 v1.12.1) (PMID:27214047). Chimeras were removed with DADA2’s internal </w:t>
      </w:r>
      <w:proofErr w:type="spellStart"/>
      <w:r w:rsidRPr="00192637">
        <w:rPr>
          <w:rFonts w:asciiTheme="majorBidi" w:eastAsia="Arial" w:hAnsiTheme="majorBidi" w:cstheme="majorBidi"/>
          <w:color w:val="000000"/>
          <w:sz w:val="24"/>
          <w:szCs w:val="24"/>
        </w:rPr>
        <w:t>removeBimeraDeNovo</w:t>
      </w:r>
      <w:proofErr w:type="spellEnd"/>
      <w:r>
        <w:rPr>
          <w:rFonts w:asciiTheme="majorBidi" w:eastAsia="Arial" w:hAnsiTheme="majorBidi" w:cstheme="majorBidi"/>
          <w:color w:val="000000"/>
          <w:sz w:val="24"/>
          <w:szCs w:val="24"/>
        </w:rPr>
        <w:t xml:space="preserve"> </w:t>
      </w:r>
      <w:r w:rsidRPr="00192637">
        <w:rPr>
          <w:rFonts w:asciiTheme="majorBidi" w:eastAsia="Arial" w:hAnsiTheme="majorBidi" w:cstheme="majorBidi"/>
          <w:color w:val="000000"/>
          <w:sz w:val="24"/>
          <w:szCs w:val="24"/>
        </w:rPr>
        <w:t>(method=</w:t>
      </w:r>
      <w:r>
        <w:rPr>
          <w:rFonts w:asciiTheme="majorBidi" w:eastAsia="Arial" w:hAnsiTheme="majorBidi" w:cstheme="majorBidi"/>
          <w:color w:val="000000"/>
          <w:sz w:val="24"/>
          <w:szCs w:val="24"/>
        </w:rPr>
        <w:t xml:space="preserve"> “</w:t>
      </w:r>
      <w:r w:rsidRPr="00192637">
        <w:rPr>
          <w:rFonts w:asciiTheme="majorBidi" w:eastAsia="Arial" w:hAnsiTheme="majorBidi" w:cstheme="majorBidi"/>
          <w:color w:val="000000"/>
          <w:sz w:val="24"/>
          <w:szCs w:val="24"/>
        </w:rPr>
        <w:t>consensus”) method followed by UCHIME reference (Edgar et al., 2011). ASVs for which abundance across all samples were lower than 3 were discarded. ASVs were assigned a taxonomic lineage with the RDP classifier (PMID: 17586664) using an in-house training set containing the complete Silva release 128 database (PMID:23193283) supplemented with eukaryotic sequences from the Silva database and a customized set of mitochondria, plasmid and bacterial 16S sequences. For ITS ASVs, a training set containing the Unite DB was used (sh_general_release_s_04.02.2020 version). The RDP classifier assigns a score (0 to 1) to each taxonomic depth of each ASV. Each taxonomic depth having a score ≥ 0.5 were kept to reconstruct the final lineage. Taxonomic lineages were combined with the cluster abundance matrix obtained above to generate a raw ASV table, from which a bacterial organisms ASV table was generated. Taxonomic summaries were computed using the QIIME v1.9.1 software suite (PMID: 20383131, 22161565) using the ASV table of each data type.</w:t>
      </w:r>
    </w:p>
    <w:p w14:paraId="4B818B86" w14:textId="77777777" w:rsidR="00CF1CF8" w:rsidRDefault="00CF1CF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1" w:name="_heading=h.30j0zll" w:colFirst="0" w:colLast="0"/>
      <w:bookmarkEnd w:id="1"/>
    </w:p>
    <w:p w14:paraId="4B818B87" w14:textId="77777777" w:rsidR="00CF1CF8" w:rsidRDefault="00CF1CF8">
      <w:pPr>
        <w:spacing w:after="0"/>
        <w:jc w:val="both"/>
        <w:rPr>
          <w:rFonts w:ascii="Arial" w:eastAsia="Arial" w:hAnsi="Arial" w:cs="Arial"/>
          <w:color w:val="000000"/>
        </w:rPr>
      </w:pPr>
    </w:p>
    <w:p w14:paraId="4B818B88" w14:textId="77777777" w:rsidR="00CF1CF8" w:rsidRDefault="00192637">
      <w:pPr>
        <w:spacing w:line="276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References</w:t>
      </w:r>
    </w:p>
    <w:p w14:paraId="7F855A4E" w14:textId="77777777" w:rsidR="001618C2" w:rsidRDefault="001618C2">
      <w:pPr>
        <w:spacing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zarbad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H, Constant P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iard-Laliberté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Bainard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LD, Yergeau 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01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Water stress history and wheat genotype modulate rhizosphere microbial response to drought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oil Biology and Biochemist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26</w:t>
      </w:r>
      <w:r>
        <w:rPr>
          <w:rFonts w:ascii="Times New Roman" w:eastAsia="Times New Roman" w:hAnsi="Times New Roman" w:cs="Times New Roman"/>
          <w:sz w:val="24"/>
          <w:szCs w:val="24"/>
        </w:rPr>
        <w:t>: 228–236.</w:t>
      </w:r>
    </w:p>
    <w:p w14:paraId="39E652E1" w14:textId="77777777" w:rsidR="001618C2" w:rsidRDefault="001618C2" w:rsidP="00192637">
      <w:pPr>
        <w:spacing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Dellaport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L, Wood J, Hicks J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98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 plant DNA minipreparation: Version II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ant Molecular Biology Report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: 19–21.</w:t>
      </w:r>
    </w:p>
    <w:p w14:paraId="540654FC" w14:textId="77777777" w:rsidR="001618C2" w:rsidRDefault="001618C2">
      <w:pPr>
        <w:spacing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dwards JE, Huws SA, Kim EJ, Kingston-Smith A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00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Characterization of the dynamics of initial bacterial colonizat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nconser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age in the bovine rume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EMS microbiology ecolog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62</w:t>
      </w:r>
      <w:r>
        <w:rPr>
          <w:rFonts w:ascii="Times New Roman" w:eastAsia="Times New Roman" w:hAnsi="Times New Roman" w:cs="Times New Roman"/>
          <w:sz w:val="24"/>
          <w:szCs w:val="24"/>
        </w:rPr>
        <w:t>: 323–335.</w:t>
      </w:r>
    </w:p>
    <w:p w14:paraId="11F719D2" w14:textId="77777777" w:rsidR="001618C2" w:rsidRDefault="001618C2">
      <w:pP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Kim J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Demek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, Clear RM, Patrick S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00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Simultaneous detection by PCR of Escherichia coli, Listeria monocytogenes and Salmonella typhimurium in artificially inoculated wheat grai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ternational Journal of Food Microbiolog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11</w:t>
      </w:r>
      <w:r>
        <w:rPr>
          <w:rFonts w:ascii="Times New Roman" w:eastAsia="Times New Roman" w:hAnsi="Times New Roman" w:cs="Times New Roman"/>
          <w:sz w:val="24"/>
          <w:szCs w:val="24"/>
        </w:rPr>
        <w:t>: 21–25.</w:t>
      </w:r>
    </w:p>
    <w:p w14:paraId="4FA651B3" w14:textId="77777777" w:rsidR="001618C2" w:rsidRDefault="001618C2">
      <w:pP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Kõljal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U, Nilsson RH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barenkov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K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edersoo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L, Taylor AFS, Bahram M, Bates ST, Bruns TD, Bengtsson-Palme J, Callaghan TM,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et a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01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owards a unified paradigm for sequence-based identification of fungi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olecular Ecolog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2</w:t>
      </w:r>
      <w:r>
        <w:rPr>
          <w:rFonts w:ascii="Times New Roman" w:eastAsia="Times New Roman" w:hAnsi="Times New Roman" w:cs="Times New Roman"/>
          <w:sz w:val="24"/>
          <w:szCs w:val="24"/>
        </w:rPr>
        <w:t>: 5271–5277.</w:t>
      </w:r>
    </w:p>
    <w:p w14:paraId="3A9913A6" w14:textId="77777777" w:rsidR="001618C2" w:rsidRDefault="001618C2" w:rsidP="00192637">
      <w:pPr>
        <w:spacing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Martin KJ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Rygiewicz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00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Fungal-specific PCR primers developed for analysis of the ITS region of environmental DNA extrac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MC Microbiolog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: 28.</w:t>
      </w:r>
    </w:p>
    <w:p w14:paraId="1D93960F" w14:textId="77777777" w:rsidR="001618C2" w:rsidRDefault="001618C2" w:rsidP="001618C2">
      <w:pP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n L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Qiu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, Zhang X, Dai X, Dong X, Song 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00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Endophytic bacterial diversity in rice (Oryza sativa L.) roots estimated by 16S rDNA sequence analysi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icrobial Ecolog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55</w:t>
      </w:r>
      <w:r>
        <w:rPr>
          <w:rFonts w:ascii="Times New Roman" w:eastAsia="Times New Roman" w:hAnsi="Times New Roman" w:cs="Times New Roman"/>
          <w:sz w:val="24"/>
          <w:szCs w:val="24"/>
        </w:rPr>
        <w:t>: 415–424.</w:t>
      </w:r>
    </w:p>
    <w:p w14:paraId="41F06D41" w14:textId="77777777" w:rsidR="001618C2" w:rsidRDefault="001618C2" w:rsidP="001618C2">
      <w:pPr>
        <w:spacing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18C2">
        <w:rPr>
          <w:rFonts w:ascii="Times New Roman" w:eastAsia="Times New Roman" w:hAnsi="Times New Roman" w:cs="Times New Roman"/>
          <w:b/>
          <w:bCs/>
          <w:sz w:val="24"/>
          <w:szCs w:val="24"/>
        </w:rPr>
        <w:t>Tremblay J, Yergeau E.</w:t>
      </w:r>
      <w:r w:rsidRPr="001618C2">
        <w:rPr>
          <w:rFonts w:ascii="Times New Roman" w:eastAsia="Times New Roman" w:hAnsi="Times New Roman" w:cs="Times New Roman"/>
          <w:sz w:val="24"/>
          <w:szCs w:val="24"/>
        </w:rPr>
        <w:t xml:space="preserve"> 2019. Systematic Processing of Ribosomal RNA Gene Amplicon Sequencing Data. </w:t>
      </w:r>
      <w:proofErr w:type="spellStart"/>
      <w:r w:rsidRPr="001618C2">
        <w:rPr>
          <w:rFonts w:ascii="Times New Roman" w:eastAsia="Times New Roman" w:hAnsi="Times New Roman" w:cs="Times New Roman"/>
          <w:i/>
          <w:iCs/>
          <w:sz w:val="24"/>
          <w:szCs w:val="24"/>
        </w:rPr>
        <w:t>GigaScience</w:t>
      </w:r>
      <w:proofErr w:type="spellEnd"/>
      <w:r w:rsidRPr="001618C2">
        <w:rPr>
          <w:rFonts w:ascii="Times New Roman" w:eastAsia="Times New Roman" w:hAnsi="Times New Roman" w:cs="Times New Roman"/>
          <w:sz w:val="24"/>
          <w:szCs w:val="24"/>
        </w:rPr>
        <w:t xml:space="preserve"> 8 (12). </w:t>
      </w:r>
    </w:p>
    <w:p w14:paraId="3F9C2C1B" w14:textId="77777777" w:rsidR="001618C2" w:rsidRPr="00AB2F28" w:rsidRDefault="001618C2" w:rsidP="001618C2">
      <w:pPr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sz w:val="24"/>
          <w:szCs w:val="24"/>
        </w:rPr>
      </w:pPr>
      <w:r w:rsidRPr="00AB2F28">
        <w:rPr>
          <w:rFonts w:ascii="Times New Roman" w:hAnsi="Times New Roman" w:cs="Times New Roman"/>
          <w:b/>
          <w:bCs/>
          <w:sz w:val="24"/>
          <w:szCs w:val="24"/>
        </w:rPr>
        <w:t>Yergeau E, Bell TH, Champagne J, Maynard C, Tardif S, Tremblay J, Greer CW</w:t>
      </w:r>
      <w:r w:rsidRPr="00AB2F28">
        <w:rPr>
          <w:rFonts w:ascii="Times New Roman" w:hAnsi="Times New Roman" w:cs="Times New Roman"/>
          <w:sz w:val="24"/>
          <w:szCs w:val="24"/>
        </w:rPr>
        <w:t xml:space="preserve">. </w:t>
      </w:r>
      <w:r w:rsidRPr="00AB2F28">
        <w:rPr>
          <w:rFonts w:ascii="Times New Roman" w:hAnsi="Times New Roman" w:cs="Times New Roman"/>
          <w:b/>
          <w:bCs/>
          <w:sz w:val="24"/>
          <w:szCs w:val="24"/>
        </w:rPr>
        <w:t>2015</w:t>
      </w:r>
      <w:r w:rsidRPr="00AB2F28">
        <w:rPr>
          <w:rFonts w:ascii="Times New Roman" w:hAnsi="Times New Roman" w:cs="Times New Roman"/>
          <w:sz w:val="24"/>
          <w:szCs w:val="24"/>
        </w:rPr>
        <w:t xml:space="preserve">. Transplanting Soil Microbiomes Leads to Lasting Effects on Willow Growth, but not on the Rhizosphere Microbiome. </w:t>
      </w:r>
      <w:r w:rsidRPr="00AB2F28">
        <w:rPr>
          <w:rFonts w:ascii="Times New Roman" w:hAnsi="Times New Roman" w:cs="Times New Roman"/>
          <w:i/>
          <w:iCs/>
          <w:sz w:val="24"/>
          <w:szCs w:val="24"/>
        </w:rPr>
        <w:t>Frontiers in Microbiology</w:t>
      </w:r>
      <w:r w:rsidRPr="00AB2F28">
        <w:rPr>
          <w:rFonts w:ascii="Times New Roman" w:hAnsi="Times New Roman" w:cs="Times New Roman"/>
          <w:sz w:val="24"/>
          <w:szCs w:val="24"/>
        </w:rPr>
        <w:t xml:space="preserve"> </w:t>
      </w:r>
      <w:r w:rsidRPr="00AB2F2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AB2F28">
        <w:rPr>
          <w:rFonts w:ascii="Times New Roman" w:hAnsi="Times New Roman" w:cs="Times New Roman"/>
          <w:sz w:val="24"/>
          <w:szCs w:val="24"/>
        </w:rPr>
        <w:t>: 1436.</w:t>
      </w:r>
    </w:p>
    <w:p w14:paraId="3AD41BE9" w14:textId="77777777" w:rsidR="001618C2" w:rsidRDefault="001618C2">
      <w:pP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B818B92" w14:textId="77777777" w:rsidR="00CF1CF8" w:rsidRDefault="00CF1CF8">
      <w:pP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B818B93" w14:textId="77777777" w:rsidR="00CF1CF8" w:rsidRDefault="00CF1CF8">
      <w:pP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B818B94" w14:textId="77777777" w:rsidR="00CF1CF8" w:rsidRDefault="00CF1CF8">
      <w:pP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B818BA0" w14:textId="77777777" w:rsidR="00CF1CF8" w:rsidRDefault="00CF1CF8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</w:p>
    <w:p w14:paraId="4B818BA1" w14:textId="77777777" w:rsidR="00CF1CF8" w:rsidRDefault="00CF1CF8"/>
    <w:sectPr w:rsidR="00CF1CF8">
      <w:pgSz w:w="11906" w:h="16838"/>
      <w:pgMar w:top="1440" w:right="1440" w:bottom="1440" w:left="1440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WenQuanYi Zen Hei Sharp"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1CF8"/>
    <w:rsid w:val="001618C2"/>
    <w:rsid w:val="00192637"/>
    <w:rsid w:val="00CF1CF8"/>
    <w:rsid w:val="00FB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18B76"/>
  <w15:docId w15:val="{06E8999B-AA87-3147-BE30-0F18BC81B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330"/>
    <w:rPr>
      <w:rFonts w:asciiTheme="minorHAnsi" w:eastAsiaTheme="minorHAnsi" w:hAnsiTheme="minorHAnsi" w:cstheme="minorBidi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BibliographyCar">
    <w:name w:val="Bibliography Car"/>
    <w:basedOn w:val="DefaultParagraphFont"/>
    <w:link w:val="Bibliography1"/>
    <w:qFormat/>
    <w:rsid w:val="00285330"/>
    <w:rPr>
      <w:rFonts w:cstheme="minorHAnsi"/>
      <w:lang w:val="en-US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WenQuanYi Zen Hei Sharp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Bibliography1">
    <w:name w:val="Bibliography1"/>
    <w:basedOn w:val="Normal"/>
    <w:link w:val="BibliographyCar"/>
    <w:qFormat/>
    <w:rsid w:val="00285330"/>
    <w:pPr>
      <w:spacing w:after="0" w:line="240" w:lineRule="auto"/>
      <w:ind w:left="720" w:hanging="720"/>
      <w:jc w:val="both"/>
    </w:pPr>
    <w:rPr>
      <w:rFonts w:cstheme="minorHAnsi"/>
      <w:sz w:val="24"/>
      <w:szCs w:val="24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0xIEvY2x9cGHR0GIZtOgGnXYAsg==">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010</Words>
  <Characters>5498</Characters>
  <Application>Microsoft Office Word</Application>
  <DocSecurity>0</DocSecurity>
  <Lines>90</Lines>
  <Paragraphs>34</Paragraphs>
  <ScaleCrop>false</ScaleCrop>
  <Company/>
  <LinksUpToDate>false</LinksUpToDate>
  <CharactersWithSpaces>6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ed Azarbad</dc:creator>
  <cp:lastModifiedBy>Hamed Azarbad</cp:lastModifiedBy>
  <cp:revision>4</cp:revision>
  <dcterms:created xsi:type="dcterms:W3CDTF">2021-09-13T12:40:00Z</dcterms:created>
  <dcterms:modified xsi:type="dcterms:W3CDTF">2022-05-12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